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</w:rPr>
        <w:t xml:space="preserve"> Function for the four new genes analyzed in the present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276"/>
        <w:gridCol w:w="5386"/>
      </w:tblGrid>
      <w:tr>
        <w:trPr>
          <w:trHeight w:val="315" w:hRule="atLeast"/>
        </w:trPr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Acronym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" w:eastAsia="en-GB"/>
              </w:rPr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Nuclear factor kappa-light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F-κB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 protein complex that controls transcription of DNA,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chain-enhancer of activated B cel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involved in cellular responses to stimuli such as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stress, cytokines, free radicals, ultraviolet irradiation,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nd bacterial or viral antigens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umor protein p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"/>
              </w:rPr>
              <w:t>p53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protein that regulates the cell cycle, functioning  as a 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tumor suppressor, preventing cancer; it has been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described as "the guardian of the genome" because of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its role in conserving stability by preventing genome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mutations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Cadherin-associated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tnnd2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rotein involved in the coordination of cell-cell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(catenin) delta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dhesion and gene transcription; this protein is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ells stick together and plays a role in cell movement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Hypoxia inducible fac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IF1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gulator of cellular and systemic homeostatic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1-al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sponse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to hypox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y activating transcription of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ny genes including those involved in energy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metabolism, angiogenesis, apoptosis, and other genes whose protein products increase oxygen delivery or facilitate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metabolic adaptation to hypoxia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" w:eastAsia="en-GB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9:24:00Z</dcterms:created>
  <dc:creator>Costantini</dc:creator>
  <dc:description/>
  <dc:language>en-US</dc:language>
  <cp:lastModifiedBy>Costantini</cp:lastModifiedBy>
  <dcterms:modified xsi:type="dcterms:W3CDTF">2015-09-07T09:24:00Z</dcterms:modified>
  <cp:revision>2</cp:revision>
  <dc:subject/>
  <dc:title/>
</cp:coreProperties>
</file>